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165"/>
        <w:gridCol w:w="4008"/>
        <w:gridCol w:w="1212"/>
        <w:gridCol w:w="2625"/>
      </w:tblGrid>
      <w:tr w:rsidR="00793B74" w:rsidRPr="00287D87" w:rsidTr="00793B74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87D87">
              <w:rPr>
                <w:rFonts w:cs="Times New Roman"/>
                <w:b/>
                <w:bCs/>
                <w:sz w:val="20"/>
                <w:szCs w:val="20"/>
              </w:rPr>
              <w:t>Functions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287D87">
              <w:rPr>
                <w:rFonts w:cs="Times New Roman"/>
                <w:b/>
                <w:bCs/>
                <w:sz w:val="20"/>
                <w:szCs w:val="20"/>
              </w:rPr>
              <w:t>based Categories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87D87">
              <w:rPr>
                <w:rFonts w:cs="Times New Roman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87D87">
              <w:rPr>
                <w:rFonts w:cs="Times New Roman"/>
                <w:b/>
                <w:bCs/>
                <w:sz w:val="20"/>
                <w:szCs w:val="20"/>
              </w:rPr>
              <w:t>Extracted Cis-elements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87D87">
              <w:rPr>
                <w:rFonts w:cs="Times New Roman"/>
                <w:b/>
                <w:bCs/>
                <w:sz w:val="20"/>
                <w:szCs w:val="20"/>
              </w:rPr>
              <w:t>Specific functions of cis-elements</w:t>
            </w:r>
          </w:p>
        </w:tc>
      </w:tr>
      <w:tr w:rsidR="00793B74" w:rsidRPr="00287D87" w:rsidTr="00793B74"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287D87">
              <w:rPr>
                <w:rFonts w:cs="Times New Roman"/>
                <w:b/>
                <w:bCs/>
                <w:sz w:val="18"/>
                <w:szCs w:val="18"/>
              </w:rPr>
              <w:t>Stress Response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GGTTAA/GGTTAAT/GTGTGTGAA</w:t>
            </w:r>
          </w:p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GT1-motif</w:t>
            </w:r>
          </w:p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light responsive element</w:t>
            </w:r>
          </w:p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793B74" w:rsidRPr="00287D87" w:rsidTr="00793B74"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CACGTT/TAAACGTG/TACGTG/CACGTC/CACGAC/TAACACGTAG/ACACGTG(G/t)CACC/ACACGTGT/CACGTG/tgACACGTGGCA/ACACGTGGC/CACGTGAAA/GCCACGTGGA/CAGACGTGGCA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G-Box</w:t>
            </w:r>
          </w:p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light responsiveness,</w:t>
            </w:r>
          </w:p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light responsive element</w:t>
            </w:r>
          </w:p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793B74" w:rsidRPr="00287D87" w:rsidTr="00793B74"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CCGAAA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LTR</w:t>
            </w:r>
          </w:p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low-temperature responsiveness</w:t>
            </w:r>
          </w:p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793B74" w:rsidRPr="00287D87" w:rsidTr="00793B74">
        <w:trPr>
          <w:trHeight w:val="458"/>
        </w:trPr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CAACTG</w:t>
            </w:r>
          </w:p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MBS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 xml:space="preserve">MYB drought-inducibility, </w:t>
            </w:r>
          </w:p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drought-inducibility element</w:t>
            </w:r>
          </w:p>
        </w:tc>
      </w:tr>
      <w:tr w:rsidR="00793B74" w:rsidRPr="00287D87" w:rsidTr="00793B74"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CTAACGTATT/GACACGTATG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ACE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light responsiveness</w:t>
            </w:r>
          </w:p>
        </w:tc>
      </w:tr>
      <w:tr w:rsidR="00793B74" w:rsidRPr="00287D87" w:rsidTr="00793B74"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ATTAAT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Box 4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light responsive module</w:t>
            </w:r>
          </w:p>
        </w:tc>
      </w:tr>
      <w:tr w:rsidR="00793B74" w:rsidRPr="00287D87" w:rsidTr="00793B74"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AACCTAA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MRE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MYB light responsiveness</w:t>
            </w:r>
          </w:p>
        </w:tc>
      </w:tr>
      <w:tr w:rsidR="00793B74" w:rsidRPr="00287D87" w:rsidTr="00793B74"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CAACGG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CCAAT-box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MYBHv1 binding site</w:t>
            </w:r>
          </w:p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793B74" w:rsidRPr="00287D87" w:rsidTr="00793B74"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GATAGGA/ AAGGATAAGG</w:t>
            </w:r>
          </w:p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AAGATAAGATT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GATA-motif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light responsive element</w:t>
            </w:r>
          </w:p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793B74" w:rsidRPr="00287D87" w:rsidTr="00793B74"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AATTATTTTTTATT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AT1-motif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light responsive module</w:t>
            </w:r>
          </w:p>
        </w:tc>
      </w:tr>
      <w:tr w:rsidR="00793B74" w:rsidRPr="00287D87" w:rsidTr="00793B74"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proofErr w:type="spellStart"/>
            <w:r w:rsidRPr="00287D87">
              <w:rPr>
                <w:rFonts w:cs="Times New Roman"/>
                <w:sz w:val="18"/>
                <w:szCs w:val="18"/>
              </w:rPr>
              <w:t>cCATATCCAAT</w:t>
            </w:r>
            <w:proofErr w:type="spellEnd"/>
            <w:r w:rsidRPr="00287D87">
              <w:rPr>
                <w:rFonts w:cs="Times New Roman"/>
                <w:sz w:val="18"/>
                <w:szCs w:val="18"/>
              </w:rPr>
              <w:t xml:space="preserve">/ </w:t>
            </w:r>
            <w:proofErr w:type="spellStart"/>
            <w:r w:rsidRPr="00287D87">
              <w:rPr>
                <w:rFonts w:cs="Times New Roman"/>
                <w:sz w:val="18"/>
                <w:szCs w:val="18"/>
              </w:rPr>
              <w:t>TGATAATGTgGATAAGGTG</w:t>
            </w:r>
            <w:proofErr w:type="spellEnd"/>
            <w:r w:rsidRPr="00287D87">
              <w:rPr>
                <w:rFonts w:cs="Times New Roman"/>
                <w:sz w:val="18"/>
                <w:szCs w:val="18"/>
              </w:rPr>
              <w:t xml:space="preserve">/ </w:t>
            </w:r>
            <w:proofErr w:type="spellStart"/>
            <w:r w:rsidRPr="00287D87">
              <w:rPr>
                <w:rFonts w:cs="Times New Roman"/>
                <w:sz w:val="18"/>
                <w:szCs w:val="18"/>
              </w:rPr>
              <w:t>ccttatcct</w:t>
            </w:r>
            <w:proofErr w:type="spellEnd"/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I-box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light responsive element</w:t>
            </w:r>
          </w:p>
        </w:tc>
      </w:tr>
      <w:tr w:rsidR="00793B74" w:rsidRPr="00287D87" w:rsidTr="00793B74"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AATTACAGCCATT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ACA-motif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proofErr w:type="spellStart"/>
            <w:r w:rsidRPr="00287D87">
              <w:rPr>
                <w:rFonts w:cs="Times New Roman"/>
                <w:sz w:val="18"/>
                <w:szCs w:val="18"/>
              </w:rPr>
              <w:t>gapA</w:t>
            </w:r>
            <w:proofErr w:type="spellEnd"/>
            <w:r w:rsidRPr="00287D87">
              <w:rPr>
                <w:rFonts w:cs="Times New Roman"/>
                <w:sz w:val="18"/>
                <w:szCs w:val="18"/>
              </w:rPr>
              <w:t xml:space="preserve"> light responsiveness</w:t>
            </w:r>
          </w:p>
        </w:tc>
      </w:tr>
      <w:tr w:rsidR="00793B74" w:rsidRPr="00287D87" w:rsidTr="00793B74"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TGCTATCCA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ATC-motif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light responsive module</w:t>
            </w:r>
          </w:p>
        </w:tc>
      </w:tr>
      <w:tr w:rsidR="00793B74" w:rsidRPr="00287D87" w:rsidTr="00793B74"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TGGTAATAA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Box II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light responsive element</w:t>
            </w:r>
          </w:p>
        </w:tc>
      </w:tr>
      <w:tr w:rsidR="00793B74" w:rsidRPr="00287D87" w:rsidTr="00793B74"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CAATCAAAACCT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AAAC-motif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light responsive element</w:t>
            </w:r>
          </w:p>
        </w:tc>
      </w:tr>
      <w:tr w:rsidR="00793B74" w:rsidRPr="00287D87" w:rsidTr="00793B74"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AAATTTCCT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WUN-motif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wound-responsive element</w:t>
            </w:r>
          </w:p>
        </w:tc>
      </w:tr>
      <w:tr w:rsidR="00793B74" w:rsidRPr="00287D87" w:rsidTr="00793B74"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ATAGATAA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GA-motif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light responsive element</w:t>
            </w:r>
          </w:p>
        </w:tc>
      </w:tr>
      <w:tr w:rsidR="00793B74" w:rsidRPr="00287D87" w:rsidTr="00793B74"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CCCCCG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GC-motif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anoxic specific inducibility element</w:t>
            </w:r>
          </w:p>
        </w:tc>
      </w:tr>
      <w:tr w:rsidR="00793B74" w:rsidRPr="00287D87" w:rsidTr="00793B74"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AAACCA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ARE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anaerobic induction element</w:t>
            </w:r>
          </w:p>
        </w:tc>
      </w:tr>
      <w:tr w:rsidR="00793B74" w:rsidRPr="00287D87" w:rsidTr="00793B74"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TCTTAC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TCT-motif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light responsive element</w:t>
            </w:r>
          </w:p>
        </w:tc>
      </w:tr>
      <w:tr w:rsidR="00793B74" w:rsidRPr="00287D87" w:rsidTr="00793B74"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AGAAACAA/AGAAACTT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AE-box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light responsive module</w:t>
            </w:r>
          </w:p>
        </w:tc>
      </w:tr>
      <w:tr w:rsidR="00793B74" w:rsidRPr="00287D87" w:rsidTr="00793B74"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TTACTTAA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chs-CMA1a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light responsive element</w:t>
            </w:r>
          </w:p>
        </w:tc>
      </w:tr>
      <w:tr w:rsidR="00793B74" w:rsidRPr="00287D87" w:rsidTr="00793B74"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TCACTTGA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chs-CMA2a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light responsive element</w:t>
            </w:r>
          </w:p>
        </w:tc>
      </w:tr>
      <w:tr w:rsidR="00793B74" w:rsidRPr="00287D87" w:rsidTr="00793B74"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ATTCTCTAAC/GTTTTCTTAC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TC-rich repeats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defense and stress responsiveness</w:t>
            </w:r>
          </w:p>
        </w:tc>
      </w:tr>
      <w:tr w:rsidR="00793B74" w:rsidRPr="00287D87" w:rsidTr="00793B74"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TAAGAGAGGAA</w:t>
            </w:r>
          </w:p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3-AF1 binding site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light responsive element</w:t>
            </w:r>
          </w:p>
        </w:tc>
      </w:tr>
      <w:tr w:rsidR="00793B74" w:rsidRPr="00287D87" w:rsidTr="00793B74"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TCTCCCT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TCCC-motif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light responsive element</w:t>
            </w:r>
          </w:p>
        </w:tc>
      </w:tr>
      <w:tr w:rsidR="00793B74" w:rsidRPr="00287D87" w:rsidTr="00793B74"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CTTTATCA/CCTTATCCA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LAMP-element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light responsive element</w:t>
            </w:r>
          </w:p>
        </w:tc>
      </w:tr>
      <w:tr w:rsidR="00793B74" w:rsidRPr="00287D87" w:rsidTr="00793B74"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GGGCGG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Sp1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light responsive element</w:t>
            </w:r>
          </w:p>
        </w:tc>
      </w:tr>
      <w:tr w:rsidR="00793B74" w:rsidRPr="00287D87" w:rsidTr="00793B74"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AATCTAATCC</w:t>
            </w:r>
          </w:p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ATCT-motif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light responsive module</w:t>
            </w:r>
          </w:p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793B74" w:rsidRPr="00287D87" w:rsidTr="00793B74"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287D87">
              <w:rPr>
                <w:rFonts w:cs="Times New Roman"/>
                <w:b/>
                <w:bCs/>
                <w:sz w:val="18"/>
                <w:szCs w:val="18"/>
              </w:rPr>
              <w:t>Hormonal Regulation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ACGTG/CGTACGTGCA/TACGTGTC/TACGGTCCACGTG/GACACGTGGCAACCCGG/GCAACGTGTC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ABRE</w:t>
            </w:r>
          </w:p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abscisic acid responsive element</w:t>
            </w:r>
          </w:p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793B74" w:rsidRPr="00287D87" w:rsidTr="00793B74"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TCAGAAGAGG/CCATCTTTTT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TCA-element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salicylic acid responsiveness</w:t>
            </w:r>
          </w:p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793B74" w:rsidRPr="00287D87" w:rsidTr="00793B74"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CAACAAACCCCTT/CCTTTTG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P-box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gibberellin responsive element</w:t>
            </w:r>
          </w:p>
        </w:tc>
      </w:tr>
      <w:tr w:rsidR="00793B74" w:rsidRPr="00287D87" w:rsidTr="00793B74"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TGACG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TGACG-motif</w:t>
            </w:r>
          </w:p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proofErr w:type="spellStart"/>
            <w:r w:rsidRPr="00287D87">
              <w:rPr>
                <w:rFonts w:cs="Times New Roman"/>
                <w:sz w:val="18"/>
                <w:szCs w:val="18"/>
              </w:rPr>
              <w:t>MeJA</w:t>
            </w:r>
            <w:proofErr w:type="spellEnd"/>
            <w:r w:rsidRPr="00287D87">
              <w:rPr>
                <w:rFonts w:cs="Times New Roman"/>
                <w:sz w:val="18"/>
                <w:szCs w:val="18"/>
              </w:rPr>
              <w:t>-responsive element</w:t>
            </w:r>
          </w:p>
        </w:tc>
      </w:tr>
      <w:tr w:rsidR="00793B74" w:rsidRPr="00287D87" w:rsidTr="00793B74"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AACGAC</w:t>
            </w:r>
          </w:p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TGA-element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auxin responsive element</w:t>
            </w:r>
          </w:p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793B74" w:rsidRPr="00287D87" w:rsidTr="00793B74"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GATGATGTGG/GATGACATGG/GTTGACGTGA/GATGA(C/T)(A/G)TG(A/G)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O2-site</w:t>
            </w:r>
          </w:p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proofErr w:type="spellStart"/>
            <w:r w:rsidRPr="00287D87">
              <w:rPr>
                <w:rFonts w:cs="Times New Roman"/>
                <w:sz w:val="18"/>
                <w:szCs w:val="18"/>
              </w:rPr>
              <w:t>zein</w:t>
            </w:r>
            <w:proofErr w:type="spellEnd"/>
            <w:r w:rsidRPr="00287D87">
              <w:rPr>
                <w:rFonts w:cs="Times New Roman"/>
                <w:sz w:val="18"/>
                <w:szCs w:val="18"/>
              </w:rPr>
              <w:t xml:space="preserve"> metabolism regulation element</w:t>
            </w:r>
          </w:p>
        </w:tc>
      </w:tr>
      <w:tr w:rsidR="00793B74" w:rsidRPr="00287D87" w:rsidTr="00793B74"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proofErr w:type="spellStart"/>
            <w:r w:rsidRPr="00287D87">
              <w:rPr>
                <w:rFonts w:cs="Times New Roman"/>
                <w:sz w:val="18"/>
                <w:szCs w:val="18"/>
              </w:rPr>
              <w:t>aaaAaaC</w:t>
            </w:r>
            <w:proofErr w:type="spellEnd"/>
            <w:r w:rsidRPr="00287D87">
              <w:rPr>
                <w:rFonts w:cs="Times New Roman"/>
                <w:sz w:val="18"/>
                <w:szCs w:val="18"/>
              </w:rPr>
              <w:t>(G/C)GTTA/TTTTTACGGTTA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MBSI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MYB flavonoid biosynthetic genes regulation</w:t>
            </w:r>
          </w:p>
        </w:tc>
      </w:tr>
      <w:tr w:rsidR="00793B74" w:rsidRPr="00287D87" w:rsidTr="00793B74"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CGTCA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CGTCA-motif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proofErr w:type="spellStart"/>
            <w:r w:rsidRPr="00287D87">
              <w:rPr>
                <w:rFonts w:cs="Times New Roman"/>
                <w:sz w:val="18"/>
                <w:szCs w:val="18"/>
              </w:rPr>
              <w:t>MeJA</w:t>
            </w:r>
            <w:proofErr w:type="spellEnd"/>
            <w:r w:rsidRPr="00287D87">
              <w:rPr>
                <w:rFonts w:cs="Times New Roman"/>
                <w:sz w:val="18"/>
                <w:szCs w:val="18"/>
              </w:rPr>
              <w:t>-responsive element</w:t>
            </w:r>
          </w:p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793B74" w:rsidRPr="00287D87" w:rsidTr="00793B74"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GGTCCAT</w:t>
            </w:r>
          </w:p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proofErr w:type="spellStart"/>
            <w:r w:rsidRPr="00287D87">
              <w:rPr>
                <w:rFonts w:cs="Times New Roman"/>
                <w:sz w:val="18"/>
                <w:szCs w:val="18"/>
              </w:rPr>
              <w:t>AuxRR</w:t>
            </w:r>
            <w:proofErr w:type="spellEnd"/>
            <w:r w:rsidRPr="00287D87">
              <w:rPr>
                <w:rFonts w:cs="Times New Roman"/>
                <w:sz w:val="18"/>
                <w:szCs w:val="18"/>
              </w:rPr>
              <w:t>-core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auxin responsive element</w:t>
            </w:r>
          </w:p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793B74" w:rsidRPr="00287D87" w:rsidTr="00793B74"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TAAAATACT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AT-rich sequence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maximal elicitor-mediated activation element</w:t>
            </w:r>
          </w:p>
        </w:tc>
      </w:tr>
      <w:tr w:rsidR="00793B74" w:rsidRPr="00287D87" w:rsidTr="00793B74"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TCTGTTG</w:t>
            </w:r>
          </w:p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GARE-motif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gibberellin responsive element</w:t>
            </w:r>
          </w:p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793B74" w:rsidRPr="00287D87" w:rsidTr="00793B74"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TATCCCA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TATC-box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gibberellin responsive element</w:t>
            </w:r>
          </w:p>
        </w:tc>
      </w:tr>
      <w:tr w:rsidR="00793B74" w:rsidRPr="00287D87" w:rsidTr="00793B74"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TTCGACCATCTT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SARE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salicylic acid responsive element</w:t>
            </w:r>
          </w:p>
        </w:tc>
      </w:tr>
      <w:tr w:rsidR="00793B74" w:rsidRPr="00287D87" w:rsidTr="00793B74"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287D87">
              <w:rPr>
                <w:rFonts w:cs="Times New Roman"/>
                <w:b/>
                <w:bCs/>
                <w:sz w:val="18"/>
                <w:szCs w:val="18"/>
              </w:rPr>
              <w:t>Cellular Development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GCCACT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CAT-box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 xml:space="preserve">meristem expression </w:t>
            </w:r>
          </w:p>
        </w:tc>
      </w:tr>
      <w:tr w:rsidR="00793B74" w:rsidRPr="00287D87" w:rsidTr="00793B74"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TGAGTCA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GCN4_motif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endosperm expression</w:t>
            </w:r>
          </w:p>
        </w:tc>
      </w:tr>
      <w:tr w:rsidR="00793B74" w:rsidRPr="00287D87" w:rsidTr="00793B74"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B74" w:rsidRPr="00287D87" w:rsidRDefault="00793B74" w:rsidP="00F57DF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CAAAGATATC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circadian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B74" w:rsidRPr="00287D87" w:rsidRDefault="00793B74" w:rsidP="00F57DFB">
            <w:pPr>
              <w:jc w:val="both"/>
              <w:rPr>
                <w:rFonts w:cs="Times New Roman"/>
                <w:sz w:val="18"/>
                <w:szCs w:val="18"/>
              </w:rPr>
            </w:pPr>
            <w:r w:rsidRPr="00287D87">
              <w:rPr>
                <w:rFonts w:cs="Times New Roman"/>
                <w:sz w:val="18"/>
                <w:szCs w:val="18"/>
              </w:rPr>
              <w:t>circadian control element</w:t>
            </w:r>
          </w:p>
        </w:tc>
      </w:tr>
    </w:tbl>
    <w:p w:rsidR="0096605A" w:rsidRDefault="00793B74">
      <w:bookmarkStart w:id="0" w:name="_GoBack"/>
      <w:bookmarkEnd w:id="0"/>
    </w:p>
    <w:sectPr w:rsidR="0096605A" w:rsidSect="003C228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B74"/>
    <w:rsid w:val="00002BCC"/>
    <w:rsid w:val="00071477"/>
    <w:rsid w:val="00072C84"/>
    <w:rsid w:val="000F2A62"/>
    <w:rsid w:val="0010448D"/>
    <w:rsid w:val="00112B03"/>
    <w:rsid w:val="001403AB"/>
    <w:rsid w:val="00151A04"/>
    <w:rsid w:val="00162322"/>
    <w:rsid w:val="001A4B05"/>
    <w:rsid w:val="00206A96"/>
    <w:rsid w:val="00242E28"/>
    <w:rsid w:val="002C0412"/>
    <w:rsid w:val="002F5EF5"/>
    <w:rsid w:val="003004A2"/>
    <w:rsid w:val="00370459"/>
    <w:rsid w:val="0037494A"/>
    <w:rsid w:val="003C2281"/>
    <w:rsid w:val="00445749"/>
    <w:rsid w:val="004B5F54"/>
    <w:rsid w:val="004F425C"/>
    <w:rsid w:val="005269FC"/>
    <w:rsid w:val="0058275B"/>
    <w:rsid w:val="00591529"/>
    <w:rsid w:val="005A7816"/>
    <w:rsid w:val="005C0D5F"/>
    <w:rsid w:val="006561D7"/>
    <w:rsid w:val="006D55B8"/>
    <w:rsid w:val="00700098"/>
    <w:rsid w:val="007469CF"/>
    <w:rsid w:val="007922B6"/>
    <w:rsid w:val="00793B74"/>
    <w:rsid w:val="007A03AE"/>
    <w:rsid w:val="007B56D8"/>
    <w:rsid w:val="00812B79"/>
    <w:rsid w:val="00844EE2"/>
    <w:rsid w:val="0087639E"/>
    <w:rsid w:val="00884312"/>
    <w:rsid w:val="00905787"/>
    <w:rsid w:val="00942BD4"/>
    <w:rsid w:val="00971A91"/>
    <w:rsid w:val="00982731"/>
    <w:rsid w:val="009860AD"/>
    <w:rsid w:val="009A7AB1"/>
    <w:rsid w:val="00A06419"/>
    <w:rsid w:val="00A10D19"/>
    <w:rsid w:val="00AE5A08"/>
    <w:rsid w:val="00AF7DF0"/>
    <w:rsid w:val="00B04628"/>
    <w:rsid w:val="00B05334"/>
    <w:rsid w:val="00B86AA9"/>
    <w:rsid w:val="00BA05C2"/>
    <w:rsid w:val="00BA144D"/>
    <w:rsid w:val="00BA7549"/>
    <w:rsid w:val="00BE5AEF"/>
    <w:rsid w:val="00C33E2D"/>
    <w:rsid w:val="00C708DA"/>
    <w:rsid w:val="00C86D4A"/>
    <w:rsid w:val="00CE5AB5"/>
    <w:rsid w:val="00D10DC2"/>
    <w:rsid w:val="00D132FE"/>
    <w:rsid w:val="00D644D8"/>
    <w:rsid w:val="00DB4003"/>
    <w:rsid w:val="00E0195A"/>
    <w:rsid w:val="00E27E0D"/>
    <w:rsid w:val="00EB0C74"/>
    <w:rsid w:val="00EB5810"/>
    <w:rsid w:val="00EE3222"/>
    <w:rsid w:val="00F404C4"/>
    <w:rsid w:val="00F451BF"/>
    <w:rsid w:val="00F7209C"/>
    <w:rsid w:val="00F95035"/>
    <w:rsid w:val="00FA2845"/>
    <w:rsid w:val="00FB0AD2"/>
    <w:rsid w:val="00FD6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47341A-5105-AE43-AE26-7D27457F5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3B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3B74"/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1</Words>
  <Characters>2343</Characters>
  <Application>Microsoft Office Word</Application>
  <DocSecurity>0</DocSecurity>
  <Lines>19</Lines>
  <Paragraphs>5</Paragraphs>
  <ScaleCrop>false</ScaleCrop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2-16T12:29:00Z</dcterms:created>
  <dcterms:modified xsi:type="dcterms:W3CDTF">2021-12-16T12:29:00Z</dcterms:modified>
</cp:coreProperties>
</file>